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F65A7" w14:textId="77777777" w:rsidR="003C18DF" w:rsidRDefault="003C18DF" w:rsidP="00B2521F">
      <w:pPr>
        <w:pStyle w:val="1"/>
        <w:widowControl/>
        <w:spacing w:line="480" w:lineRule="auto"/>
        <w:jc w:val="left"/>
        <w:rPr>
          <w:rStyle w:val="a1"/>
          <w:rFonts w:ascii="Times New Roman" w:hAnsi="Times New Roman"/>
          <w:b/>
          <w:bCs/>
          <w:color w:val="000000" w:themeColor="text1"/>
          <w:kern w:val="0"/>
        </w:rPr>
      </w:pPr>
      <w:r>
        <w:rPr>
          <w:rStyle w:val="a1"/>
          <w:rFonts w:ascii="Times New Roman" w:hAnsi="Times New Roman"/>
          <w:b/>
          <w:bCs/>
          <w:color w:val="000000" w:themeColor="text1"/>
          <w:kern w:val="0"/>
        </w:rPr>
        <w:t>Supplementary Figure Legends</w:t>
      </w:r>
    </w:p>
    <w:p w14:paraId="7E24F8BF" w14:textId="77777777" w:rsidR="003C18DF" w:rsidRDefault="003C18DF" w:rsidP="00B2521F">
      <w:pPr>
        <w:pStyle w:val="1"/>
        <w:widowControl/>
        <w:spacing w:line="480" w:lineRule="auto"/>
        <w:jc w:val="left"/>
        <w:rPr>
          <w:rStyle w:val="a1"/>
          <w:rFonts w:ascii="Times New Roman" w:hAnsi="Times New Roman"/>
          <w:b/>
          <w:bCs/>
          <w:color w:val="000000" w:themeColor="text1"/>
          <w:kern w:val="0"/>
        </w:rPr>
      </w:pPr>
    </w:p>
    <w:p w14:paraId="7F59D84C" w14:textId="13CB6D18" w:rsidR="00B2521F" w:rsidRPr="00594993" w:rsidRDefault="00B2521F" w:rsidP="00B2521F">
      <w:pPr>
        <w:pStyle w:val="1"/>
        <w:widowControl/>
        <w:spacing w:line="480" w:lineRule="auto"/>
        <w:jc w:val="left"/>
        <w:rPr>
          <w:rStyle w:val="a1"/>
          <w:rFonts w:ascii="Times New Roman" w:eastAsia="Times New Roman" w:hAnsi="Times New Roman" w:cs="Times New Roman"/>
          <w:b/>
          <w:bCs/>
          <w:color w:val="000000" w:themeColor="text1"/>
          <w:kern w:val="0"/>
        </w:rPr>
      </w:pP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Supplementary Fig</w:t>
      </w:r>
      <w:r w:rsidR="00076FD0"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.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1</w:t>
      </w:r>
      <w:r w:rsidR="00076FD0"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: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Gating strategy for flow cytometric analysis.</w:t>
      </w:r>
    </w:p>
    <w:p w14:paraId="34CBC961" w14:textId="2509BE4D" w:rsidR="00B2521F" w:rsidRPr="00594993" w:rsidRDefault="00B2521F" w:rsidP="00B2521F">
      <w:pPr>
        <w:pStyle w:val="1"/>
        <w:widowControl/>
        <w:spacing w:line="480" w:lineRule="auto"/>
        <w:jc w:val="left"/>
        <w:rPr>
          <w:rStyle w:val="a1"/>
          <w:rFonts w:ascii="Times New Roman" w:eastAsia="Times New Roman" w:hAnsi="Times New Roman" w:cs="Times New Roman"/>
          <w:b/>
          <w:bCs/>
          <w:color w:val="000000" w:themeColor="text1"/>
          <w:kern w:val="0"/>
        </w:rPr>
      </w:pP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A-D,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K562, </w:t>
      </w:r>
      <w:proofErr w:type="spellStart"/>
      <w:r w:rsidRPr="00594993">
        <w:rPr>
          <w:rStyle w:val="a1"/>
          <w:rFonts w:ascii="Times New Roman" w:hAnsi="Times New Roman"/>
          <w:color w:val="000000" w:themeColor="text1"/>
          <w:kern w:val="0"/>
        </w:rPr>
        <w:t>Jurkat</w:t>
      </w:r>
      <w:proofErr w:type="spellEnd"/>
      <w:r w:rsidRPr="00594993">
        <w:rPr>
          <w:rStyle w:val="a1"/>
          <w:rFonts w:ascii="Times New Roman" w:hAnsi="Times New Roman"/>
          <w:color w:val="000000" w:themeColor="text1"/>
          <w:kern w:val="0"/>
        </w:rPr>
        <w:t>, A549, and HeLa cells were treated as described in the legend to Fig. 1C. Cells were gated on FSC-A and SSC-A, which include both live and dead cells. Cells were then further gated on CFSE</w:t>
      </w:r>
      <w:r w:rsidR="004A31D5" w:rsidRPr="00594993">
        <w:rPr>
          <w:rStyle w:val="a1"/>
          <w:rFonts w:ascii="Times New Roman" w:hAnsi="Times New Roman"/>
          <w:color w:val="000000" w:themeColor="text1"/>
          <w:kern w:val="0"/>
          <w:vertAlign w:val="superscript"/>
        </w:rPr>
        <w:t>+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cells. Dead cells among CFSE</w:t>
      </w:r>
      <w:r w:rsidR="004A31D5" w:rsidRPr="00594993">
        <w:rPr>
          <w:rStyle w:val="a1"/>
          <w:rFonts w:ascii="Times New Roman" w:hAnsi="Times New Roman"/>
          <w:color w:val="000000" w:themeColor="text1"/>
          <w:kern w:val="0"/>
          <w:vertAlign w:val="superscript"/>
        </w:rPr>
        <w:t>+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cells were then measured by PI staining. All data shown are representative of three independent experiments. </w:t>
      </w:r>
    </w:p>
    <w:p w14:paraId="08F96C21" w14:textId="77777777" w:rsidR="00B2521F" w:rsidRPr="00594993" w:rsidRDefault="00B2521F" w:rsidP="00B2521F">
      <w:pPr>
        <w:pStyle w:val="1"/>
        <w:widowControl/>
        <w:spacing w:line="480" w:lineRule="auto"/>
        <w:ind w:firstLine="720"/>
        <w:jc w:val="left"/>
        <w:rPr>
          <w:rStyle w:val="a1"/>
          <w:rFonts w:ascii="Times New Roman" w:eastAsia="Times New Roman" w:hAnsi="Times New Roman" w:cs="Times New Roman"/>
          <w:b/>
          <w:bCs/>
          <w:color w:val="000000" w:themeColor="text1"/>
          <w:kern w:val="0"/>
        </w:rPr>
      </w:pPr>
    </w:p>
    <w:p w14:paraId="63B5D1F4" w14:textId="75DD791A" w:rsidR="00B2521F" w:rsidRPr="00594993" w:rsidRDefault="00B2521F" w:rsidP="00B2521F">
      <w:pPr>
        <w:pStyle w:val="1"/>
        <w:widowControl/>
        <w:spacing w:line="480" w:lineRule="auto"/>
        <w:jc w:val="left"/>
        <w:rPr>
          <w:rStyle w:val="a1"/>
          <w:rFonts w:ascii="Times New Roman" w:eastAsia="Times New Roman" w:hAnsi="Times New Roman" w:cs="Times New Roman"/>
          <w:color w:val="000000" w:themeColor="text1"/>
          <w:kern w:val="0"/>
        </w:rPr>
      </w:pP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Supplementary Fig</w:t>
      </w:r>
      <w:r w:rsidR="00076FD0"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.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2</w:t>
      </w:r>
      <w:r w:rsidR="00076FD0"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: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NK-EVs are taken up by </w:t>
      </w:r>
      <w:proofErr w:type="spellStart"/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Jurkat</w:t>
      </w:r>
      <w:proofErr w:type="spellEnd"/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cells via </w:t>
      </w:r>
      <w:proofErr w:type="spellStart"/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macropinocytosis</w:t>
      </w:r>
      <w:proofErr w:type="spellEnd"/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.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</w:t>
      </w:r>
      <w:proofErr w:type="spellStart"/>
      <w:r w:rsidRPr="00594993">
        <w:rPr>
          <w:rStyle w:val="a1"/>
          <w:rFonts w:ascii="Times New Roman" w:hAnsi="Times New Roman"/>
          <w:color w:val="000000" w:themeColor="text1"/>
          <w:kern w:val="0"/>
        </w:rPr>
        <w:t>Jurkat</w:t>
      </w:r>
      <w:proofErr w:type="spellEnd"/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cells were preincubated with DMSO or 75 </w:t>
      </w:r>
      <w:proofErr w:type="spellStart"/>
      <w:r w:rsidRPr="00594993">
        <w:rPr>
          <w:rStyle w:val="a1"/>
          <w:rFonts w:ascii="Times New Roman" w:hAnsi="Times New Roman"/>
          <w:color w:val="000000" w:themeColor="text1"/>
          <w:kern w:val="0"/>
        </w:rPr>
        <w:t>μM</w:t>
      </w:r>
      <w:proofErr w:type="spellEnd"/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EIPA for 30 minutes. Cells were then incubated with PBS or 3 </w:t>
      </w:r>
      <w:proofErr w:type="spellStart"/>
      <w:r w:rsidRPr="00594993">
        <w:rPr>
          <w:rStyle w:val="a1"/>
          <w:rFonts w:ascii="Times New Roman" w:hAnsi="Times New Roman"/>
          <w:color w:val="000000" w:themeColor="text1"/>
          <w:kern w:val="0"/>
        </w:rPr>
        <w:t>μg</w:t>
      </w:r>
      <w:proofErr w:type="spellEnd"/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of PKH67-labeled NK-EVs for 3 hours. The percentage of PKH67</w:t>
      </w:r>
      <w:r w:rsidRPr="00594993">
        <w:rPr>
          <w:rStyle w:val="a1"/>
          <w:rFonts w:ascii="Times New Roman" w:hAnsi="Times New Roman"/>
          <w:color w:val="000000" w:themeColor="text1"/>
          <w:kern w:val="0"/>
          <w:vertAlign w:val="superscript"/>
        </w:rPr>
        <w:t>+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</w:t>
      </w:r>
      <w:proofErr w:type="spellStart"/>
      <w:r w:rsidRPr="00594993">
        <w:rPr>
          <w:rStyle w:val="a1"/>
          <w:rFonts w:ascii="Times New Roman" w:hAnsi="Times New Roman"/>
          <w:color w:val="000000" w:themeColor="text1"/>
          <w:kern w:val="0"/>
        </w:rPr>
        <w:t>Jurkat</w:t>
      </w:r>
      <w:proofErr w:type="spellEnd"/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cells were analyzed by flow cytometry. The graphs represent the means + SEM of the percentage of PKH67</w:t>
      </w:r>
      <w:r w:rsidRPr="00594993">
        <w:rPr>
          <w:rStyle w:val="a1"/>
          <w:rFonts w:ascii="Times New Roman" w:hAnsi="Times New Roman"/>
          <w:color w:val="000000" w:themeColor="text1"/>
          <w:kern w:val="0"/>
          <w:vertAlign w:val="superscript"/>
        </w:rPr>
        <w:t>+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</w:t>
      </w:r>
      <w:proofErr w:type="spellStart"/>
      <w:r w:rsidRPr="00594993">
        <w:rPr>
          <w:rStyle w:val="a1"/>
          <w:rFonts w:ascii="Times New Roman" w:hAnsi="Times New Roman"/>
          <w:color w:val="000000" w:themeColor="text1"/>
          <w:kern w:val="0"/>
        </w:rPr>
        <w:t>Jurkat</w:t>
      </w:r>
      <w:proofErr w:type="spellEnd"/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cells. Cell culture were performed in triplicate. All data shown are representative of three independent experiments. ***P &lt; 0.001.</w:t>
      </w:r>
    </w:p>
    <w:p w14:paraId="51445EAC" w14:textId="77777777" w:rsidR="00B2521F" w:rsidRPr="00594993" w:rsidRDefault="00B2521F" w:rsidP="00B2521F">
      <w:pPr>
        <w:pStyle w:val="1"/>
        <w:widowControl/>
        <w:spacing w:line="480" w:lineRule="auto"/>
        <w:jc w:val="left"/>
        <w:rPr>
          <w:rStyle w:val="a1"/>
          <w:rFonts w:ascii="Times New Roman" w:eastAsia="Times New Roman" w:hAnsi="Times New Roman" w:cs="Times New Roman"/>
          <w:b/>
          <w:bCs/>
          <w:color w:val="000000" w:themeColor="text1"/>
          <w:kern w:val="0"/>
        </w:rPr>
      </w:pPr>
    </w:p>
    <w:p w14:paraId="46F0CEF1" w14:textId="468716CB" w:rsidR="00B2521F" w:rsidRPr="00594993" w:rsidRDefault="00B2521F" w:rsidP="00B2521F">
      <w:pPr>
        <w:pStyle w:val="1"/>
        <w:widowControl/>
        <w:spacing w:line="480" w:lineRule="auto"/>
        <w:jc w:val="left"/>
        <w:rPr>
          <w:rStyle w:val="a1"/>
          <w:rFonts w:ascii="Times New Roman" w:eastAsia="Times New Roman" w:hAnsi="Times New Roman" w:cs="Times New Roman"/>
          <w:b/>
          <w:bCs/>
          <w:color w:val="000000" w:themeColor="text1"/>
          <w:kern w:val="0"/>
        </w:rPr>
      </w:pP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Supplementary Fig</w:t>
      </w:r>
      <w:r w:rsidR="00076FD0"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.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3</w:t>
      </w:r>
      <w:r w:rsidR="00076FD0"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: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Mass spectrometry analyses of NK-EVs. A,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Venn diagram showing unique and overlapping proteins identified by mass spectrometry analyses. 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B,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>Volcano plots of differentially expressed proteins in NK-EVs derived from NK-92 cells stimulated with IL-15</w:t>
      </w:r>
      <w:r w:rsidR="00DC74DE"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>+</w:t>
      </w:r>
      <w:r w:rsidR="00DC74DE"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>IL-21 or without any cytokines. In panel B, the left and right plots are the same except the top 50 genes are indicated in the plot on the right.</w:t>
      </w:r>
    </w:p>
    <w:p w14:paraId="1F3FC0F4" w14:textId="77777777" w:rsidR="00B2521F" w:rsidRPr="00594993" w:rsidRDefault="00B2521F" w:rsidP="00B2521F">
      <w:pPr>
        <w:pStyle w:val="1"/>
        <w:widowControl/>
        <w:spacing w:line="480" w:lineRule="auto"/>
        <w:jc w:val="left"/>
        <w:rPr>
          <w:rStyle w:val="a1"/>
          <w:rFonts w:ascii="Times New Roman" w:eastAsia="Times New Roman" w:hAnsi="Times New Roman" w:cs="Times New Roman"/>
          <w:b/>
          <w:bCs/>
          <w:color w:val="000000" w:themeColor="text1"/>
          <w:kern w:val="0"/>
        </w:rPr>
      </w:pPr>
    </w:p>
    <w:p w14:paraId="6BDA1C77" w14:textId="491C81FB" w:rsidR="00B2521F" w:rsidRPr="00594993" w:rsidRDefault="00B2521F" w:rsidP="00B2521F">
      <w:pPr>
        <w:pStyle w:val="1"/>
        <w:widowControl/>
        <w:spacing w:line="480" w:lineRule="auto"/>
        <w:jc w:val="left"/>
        <w:rPr>
          <w:rStyle w:val="a1"/>
          <w:rFonts w:ascii="Times New Roman" w:eastAsia="Times New Roman" w:hAnsi="Times New Roman" w:cs="Times New Roman"/>
          <w:b/>
          <w:bCs/>
          <w:color w:val="000000" w:themeColor="text1"/>
          <w:kern w:val="0"/>
        </w:rPr>
      </w:pP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Supplementary Fi</w:t>
      </w:r>
      <w:r w:rsidR="00076FD0"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g.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4</w:t>
      </w:r>
      <w:r w:rsidR="00076FD0"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: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Generation of ΔGZMB</w:t>
      </w:r>
      <w:r w:rsidR="00633B5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NK-92 cells.</w:t>
      </w:r>
    </w:p>
    <w:p w14:paraId="2982FA8B" w14:textId="3ED3C8CF" w:rsidR="00B2521F" w:rsidRPr="00594993" w:rsidRDefault="00B2521F" w:rsidP="00B2521F">
      <w:pPr>
        <w:pStyle w:val="1"/>
        <w:widowControl/>
        <w:spacing w:line="480" w:lineRule="auto"/>
        <w:jc w:val="left"/>
        <w:rPr>
          <w:rStyle w:val="a1"/>
          <w:rFonts w:ascii="Times New Roman" w:eastAsia="Times New Roman" w:hAnsi="Times New Roman" w:cs="Times New Roman"/>
          <w:color w:val="000000" w:themeColor="text1"/>
          <w:kern w:val="0"/>
        </w:rPr>
      </w:pP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lastRenderedPageBreak/>
        <w:t>A,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</w:t>
      </w:r>
      <w:proofErr w:type="gramStart"/>
      <w:r w:rsidRPr="00594993">
        <w:rPr>
          <w:rStyle w:val="a1"/>
          <w:rFonts w:ascii="Times New Roman" w:hAnsi="Times New Roman"/>
          <w:color w:val="000000" w:themeColor="text1"/>
          <w:kern w:val="0"/>
        </w:rPr>
        <w:t>The</w:t>
      </w:r>
      <w:proofErr w:type="gramEnd"/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genomic structure of the </w:t>
      </w:r>
      <w:r w:rsidRPr="00594993">
        <w:rPr>
          <w:rStyle w:val="a1"/>
          <w:rFonts w:ascii="Times New Roman" w:hAnsi="Times New Roman"/>
          <w:i/>
          <w:iCs/>
          <w:color w:val="000000" w:themeColor="text1"/>
          <w:kern w:val="0"/>
        </w:rPr>
        <w:t>GZMB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gene and the sequence of target site of the gRNA are shown. 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B,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Sequence of Exon 4 of </w:t>
      </w:r>
      <w:r w:rsidRPr="00594993">
        <w:rPr>
          <w:rStyle w:val="a1"/>
          <w:rFonts w:ascii="Times New Roman" w:hAnsi="Times New Roman"/>
          <w:i/>
          <w:iCs/>
          <w:color w:val="000000" w:themeColor="text1"/>
          <w:kern w:val="0"/>
        </w:rPr>
        <w:t>GZMB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. The underlined green nucleotide indicates the nucleotide deleted by CRISPR-Cas9 technology, and the three red nucleotides indicate the putative stop codon for </w:t>
      </w:r>
      <w:r w:rsidRPr="00594993">
        <w:rPr>
          <w:rStyle w:val="a1"/>
          <w:rFonts w:ascii="Times New Roman" w:hAnsi="Times New Roman"/>
          <w:i/>
          <w:iCs/>
          <w:color w:val="000000" w:themeColor="text1"/>
          <w:kern w:val="0"/>
        </w:rPr>
        <w:t>GZM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B in ΔGZMB cells. 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C,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qRT-PCR was performed with RNA from NK-92 WT and ΔGZMB cells. The </w:t>
      </w:r>
      <w:r w:rsidRPr="00594993">
        <w:rPr>
          <w:rStyle w:val="a1"/>
          <w:rFonts w:ascii="Times New Roman" w:hAnsi="Times New Roman"/>
          <w:i/>
          <w:iCs/>
          <w:color w:val="000000" w:themeColor="text1"/>
          <w:kern w:val="0"/>
        </w:rPr>
        <w:t>GZMB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exon 2/exon 3 or </w:t>
      </w:r>
      <w:r w:rsidRPr="00594993">
        <w:rPr>
          <w:rStyle w:val="a1"/>
          <w:rFonts w:ascii="Times New Roman" w:hAnsi="Times New Roman"/>
          <w:i/>
          <w:iCs/>
          <w:color w:val="000000" w:themeColor="text1"/>
          <w:kern w:val="0"/>
        </w:rPr>
        <w:t>GZMB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exon 4/exon 5 regions were amplified with primer pairs that bind to exon 2/exon 3 or exon 4/exon 5, respectively. Data shown are representative of three independent experiments. Bars indicate the means of triplicates. 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D,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>Whole Cell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Lysates (WCL) of NK-92 WT and ΔGZMB cells were immunoblotted with antibodies to GZMB. 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E,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>Lysates of NK-EVs from WT and ΔGZMB NK-92 cells stimulated with IL-15 + IL-21 or without any cytokine were immunoblotted with antibodies to GZMB. The whole membrane of Fig. 4E is shown here.</w:t>
      </w:r>
    </w:p>
    <w:p w14:paraId="20D25CF9" w14:textId="77777777" w:rsidR="00B2521F" w:rsidRPr="00594993" w:rsidRDefault="00B2521F" w:rsidP="00B2521F">
      <w:pPr>
        <w:pStyle w:val="1"/>
        <w:widowControl/>
        <w:spacing w:line="480" w:lineRule="auto"/>
        <w:ind w:firstLine="720"/>
        <w:jc w:val="left"/>
        <w:rPr>
          <w:rStyle w:val="a1"/>
          <w:rFonts w:ascii="Times New Roman" w:eastAsia="Times New Roman" w:hAnsi="Times New Roman" w:cs="Times New Roman"/>
          <w:color w:val="000000" w:themeColor="text1"/>
          <w:kern w:val="0"/>
        </w:rPr>
      </w:pPr>
    </w:p>
    <w:p w14:paraId="414571F5" w14:textId="553057FA" w:rsidR="00B2521F" w:rsidRPr="00594993" w:rsidRDefault="00B2521F" w:rsidP="00B2521F">
      <w:pPr>
        <w:pStyle w:val="1"/>
        <w:widowControl/>
        <w:spacing w:line="480" w:lineRule="auto"/>
        <w:jc w:val="left"/>
        <w:rPr>
          <w:rStyle w:val="a1"/>
          <w:rFonts w:ascii="Times New Roman" w:eastAsia="Times New Roman" w:hAnsi="Times New Roman" w:cs="Times New Roman"/>
          <w:b/>
          <w:bCs/>
          <w:color w:val="000000" w:themeColor="text1"/>
          <w:kern w:val="0"/>
        </w:rPr>
      </w:pP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Supplementary Fig</w:t>
      </w:r>
      <w:r w:rsidR="00076FD0"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.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5</w:t>
      </w:r>
      <w:r w:rsidR="00076FD0"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: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</w:t>
      </w:r>
      <w:r w:rsidRPr="00594993">
        <w:rPr>
          <w:rStyle w:val="a1"/>
          <w:rFonts w:ascii="Times New Roman" w:hAnsi="Times New Roman"/>
          <w:b/>
          <w:bCs/>
          <w:i/>
          <w:iCs/>
          <w:color w:val="000000" w:themeColor="text1"/>
          <w:kern w:val="0"/>
        </w:rPr>
        <w:t>GZMH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was disrupted in ΔGZMB NK-92 cells.</w:t>
      </w:r>
    </w:p>
    <w:p w14:paraId="15583C62" w14:textId="5CFD6BFE" w:rsidR="00B2521F" w:rsidRPr="00594993" w:rsidRDefault="00B2521F" w:rsidP="001E07C5">
      <w:pPr>
        <w:pStyle w:val="1"/>
        <w:widowControl/>
        <w:spacing w:line="480" w:lineRule="auto"/>
        <w:jc w:val="left"/>
        <w:rPr>
          <w:rStyle w:val="a1"/>
          <w:rFonts w:ascii="Times New Roman" w:eastAsia="Times New Roman" w:hAnsi="Times New Roman" w:cs="Times New Roman"/>
          <w:color w:val="000000" w:themeColor="text1"/>
          <w:kern w:val="0"/>
        </w:rPr>
      </w:pPr>
      <w:r w:rsidRPr="00594993">
        <w:rPr>
          <w:rStyle w:val="a1"/>
          <w:b/>
          <w:bCs/>
          <w:color w:val="000000" w:themeColor="text1"/>
        </w:rPr>
        <w:t>A,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</w:t>
      </w:r>
      <w:proofErr w:type="gramStart"/>
      <w:r w:rsidRPr="00594993">
        <w:rPr>
          <w:rStyle w:val="a1"/>
          <w:rFonts w:ascii="Times New Roman" w:hAnsi="Times New Roman"/>
          <w:color w:val="000000" w:themeColor="text1"/>
          <w:kern w:val="0"/>
        </w:rPr>
        <w:t>The</w:t>
      </w:r>
      <w:proofErr w:type="gramEnd"/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sequence of the putative target site in exon 4 of </w:t>
      </w:r>
      <w:r w:rsidRPr="00594993">
        <w:rPr>
          <w:rStyle w:val="a1"/>
          <w:rFonts w:ascii="Times New Roman" w:hAnsi="Times New Roman"/>
          <w:i/>
          <w:iCs/>
          <w:color w:val="000000" w:themeColor="text1"/>
          <w:kern w:val="0"/>
        </w:rPr>
        <w:t>GZMH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and the sequence of the gRNA are shown. 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>B,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Sequence of Exon 4 of </w:t>
      </w:r>
      <w:r w:rsidRPr="00594993">
        <w:rPr>
          <w:rStyle w:val="a1"/>
          <w:rFonts w:ascii="Times New Roman" w:hAnsi="Times New Roman"/>
          <w:i/>
          <w:iCs/>
          <w:color w:val="000000" w:themeColor="text1"/>
          <w:kern w:val="0"/>
        </w:rPr>
        <w:t>GZMH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. The two green nucleotides were deleted by CRISPR-Cas9 technology, and the three red nucleotides indicate the putative stop codon of </w:t>
      </w:r>
      <w:r w:rsidRPr="00594993">
        <w:rPr>
          <w:rStyle w:val="a1"/>
          <w:rFonts w:ascii="Times New Roman" w:hAnsi="Times New Roman"/>
          <w:i/>
          <w:iCs/>
          <w:color w:val="000000" w:themeColor="text1"/>
          <w:kern w:val="0"/>
        </w:rPr>
        <w:t>GZMH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in Δ</w:t>
      </w:r>
      <w:r w:rsidRPr="00594993">
        <w:rPr>
          <w:rStyle w:val="a1"/>
          <w:color w:val="000000" w:themeColor="text1"/>
        </w:rPr>
        <w:t xml:space="preserve">GZMB cells. </w:t>
      </w:r>
      <w:r w:rsidRPr="00594993">
        <w:rPr>
          <w:rStyle w:val="a1"/>
          <w:b/>
          <w:bCs/>
          <w:color w:val="000000" w:themeColor="text1"/>
        </w:rPr>
        <w:t xml:space="preserve">C,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>qRT-PCR was performed with RNA from NK-92 WT and Δ</w:t>
      </w:r>
      <w:r w:rsidRPr="00594993">
        <w:rPr>
          <w:rStyle w:val="a1"/>
          <w:color w:val="000000" w:themeColor="text1"/>
        </w:rPr>
        <w:t xml:space="preserve">GZMB cells. </w:t>
      </w:r>
      <w:r w:rsidRPr="00594993">
        <w:rPr>
          <w:rStyle w:val="a1"/>
          <w:rFonts w:ascii="Times New Roman" w:hAnsi="Times New Roman"/>
          <w:i/>
          <w:iCs/>
          <w:color w:val="000000" w:themeColor="text1"/>
          <w:kern w:val="0"/>
        </w:rPr>
        <w:t>GZMH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exon 1/exon 2 or </w:t>
      </w:r>
      <w:r w:rsidRPr="00594993">
        <w:rPr>
          <w:rStyle w:val="a1"/>
          <w:rFonts w:ascii="Times New Roman" w:hAnsi="Times New Roman"/>
          <w:i/>
          <w:iCs/>
          <w:color w:val="000000" w:themeColor="text1"/>
          <w:kern w:val="0"/>
        </w:rPr>
        <w:t>GZMH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 exon 4/exon 5 regions were amplified with primer pairs that bind to Exon 1/Exon 2 or Exon 4/Exon 5, respectively. Data shown are representative of three independent experiments. Bars indicate the means of triplicates. 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D,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>Whole Cell</w:t>
      </w:r>
      <w:r w:rsidRPr="00594993">
        <w:rPr>
          <w:rStyle w:val="a1"/>
          <w:rFonts w:ascii="Times New Roman" w:hAnsi="Times New Roman"/>
          <w:b/>
          <w:bCs/>
          <w:color w:val="000000" w:themeColor="text1"/>
          <w:kern w:val="0"/>
        </w:rPr>
        <w:t xml:space="preserve"> 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 xml:space="preserve">Lysates (WCL) of NK-92 WT and ΔGZMB cells were immunoblotted with antibodies to GZMH and </w:t>
      </w:r>
      <w:r w:rsidR="00594993">
        <w:rPr>
          <w:rStyle w:val="a1"/>
          <w:rFonts w:ascii="Symbol" w:hAnsi="Symbol"/>
          <w:color w:val="000000" w:themeColor="text1"/>
          <w:kern w:val="0"/>
        </w:rPr>
        <w:t>a</w:t>
      </w:r>
      <w:r w:rsidRPr="00594993">
        <w:rPr>
          <w:rStyle w:val="a1"/>
          <w:rFonts w:ascii="Times New Roman" w:hAnsi="Times New Roman"/>
          <w:color w:val="000000" w:themeColor="text1"/>
          <w:kern w:val="0"/>
        </w:rPr>
        <w:t>-tubulin.</w:t>
      </w:r>
    </w:p>
    <w:sectPr w:rsidR="00B2521F" w:rsidRPr="00594993">
      <w:headerReference w:type="default" r:id="rId6"/>
      <w:pgSz w:w="12240" w:h="15840"/>
      <w:pgMar w:top="1985" w:right="1701" w:bottom="1701" w:left="170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054D3" w14:textId="77777777" w:rsidR="000631A3" w:rsidRDefault="000631A3">
      <w:r>
        <w:separator/>
      </w:r>
    </w:p>
  </w:endnote>
  <w:endnote w:type="continuationSeparator" w:id="0">
    <w:p w14:paraId="7A95733B" w14:textId="77777777" w:rsidR="000631A3" w:rsidRDefault="00063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E13F6D" w14:textId="77777777" w:rsidR="000631A3" w:rsidRDefault="000631A3">
      <w:r>
        <w:separator/>
      </w:r>
    </w:p>
  </w:footnote>
  <w:footnote w:type="continuationSeparator" w:id="0">
    <w:p w14:paraId="7416BEE9" w14:textId="77777777" w:rsidR="000631A3" w:rsidRDefault="000631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5F9B13" w14:textId="77777777" w:rsidR="006E0B74" w:rsidRDefault="006E0B74">
    <w:pPr>
      <w:pStyle w:val="Header"/>
      <w:tabs>
        <w:tab w:val="clear" w:pos="9360"/>
        <w:tab w:val="right" w:pos="8818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t>33</w:t>
    </w:r>
    <w:r>
      <w:fldChar w:fldCharType="end"/>
    </w:r>
  </w:p>
  <w:p w14:paraId="4BCCDD67" w14:textId="77777777" w:rsidR="006E0B74" w:rsidRDefault="006E0B74">
    <w:pPr>
      <w:pStyle w:val="Header"/>
      <w:tabs>
        <w:tab w:val="clear" w:pos="9360"/>
        <w:tab w:val="right" w:pos="8818"/>
      </w:tabs>
      <w:ind w:right="360"/>
      <w:jc w:val="right"/>
    </w:pPr>
    <w:proofErr w:type="spellStart"/>
    <w:r>
      <w:t>Enomoto</w:t>
    </w:r>
    <w:proofErr w:type="spellEnd"/>
    <w: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96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F6606"/>
    <w:rsid w:val="000061FE"/>
    <w:rsid w:val="00016915"/>
    <w:rsid w:val="000416A6"/>
    <w:rsid w:val="000620FF"/>
    <w:rsid w:val="000631A3"/>
    <w:rsid w:val="00076422"/>
    <w:rsid w:val="00076FD0"/>
    <w:rsid w:val="000B169F"/>
    <w:rsid w:val="000F7078"/>
    <w:rsid w:val="000F71FE"/>
    <w:rsid w:val="00104BF0"/>
    <w:rsid w:val="0011043F"/>
    <w:rsid w:val="0011207A"/>
    <w:rsid w:val="001127E2"/>
    <w:rsid w:val="00135186"/>
    <w:rsid w:val="00152727"/>
    <w:rsid w:val="00152838"/>
    <w:rsid w:val="001558D3"/>
    <w:rsid w:val="00155A1E"/>
    <w:rsid w:val="00174578"/>
    <w:rsid w:val="0018491F"/>
    <w:rsid w:val="00196B46"/>
    <w:rsid w:val="001A1055"/>
    <w:rsid w:val="001B1966"/>
    <w:rsid w:val="001B3C05"/>
    <w:rsid w:val="001D62AF"/>
    <w:rsid w:val="001E07C5"/>
    <w:rsid w:val="001E751A"/>
    <w:rsid w:val="002014FD"/>
    <w:rsid w:val="00205B48"/>
    <w:rsid w:val="00220F92"/>
    <w:rsid w:val="002229DA"/>
    <w:rsid w:val="00234463"/>
    <w:rsid w:val="00261765"/>
    <w:rsid w:val="002718B2"/>
    <w:rsid w:val="00292DAD"/>
    <w:rsid w:val="002A250E"/>
    <w:rsid w:val="002A5A49"/>
    <w:rsid w:val="002B00D2"/>
    <w:rsid w:val="002B555A"/>
    <w:rsid w:val="002B79C0"/>
    <w:rsid w:val="002D2851"/>
    <w:rsid w:val="002D6547"/>
    <w:rsid w:val="002E2DAE"/>
    <w:rsid w:val="003276B2"/>
    <w:rsid w:val="003474EA"/>
    <w:rsid w:val="00356325"/>
    <w:rsid w:val="0036548C"/>
    <w:rsid w:val="00374478"/>
    <w:rsid w:val="00380A89"/>
    <w:rsid w:val="00382167"/>
    <w:rsid w:val="003C18DF"/>
    <w:rsid w:val="003E0DD8"/>
    <w:rsid w:val="003F528D"/>
    <w:rsid w:val="003F7F1A"/>
    <w:rsid w:val="00403AEC"/>
    <w:rsid w:val="004243AD"/>
    <w:rsid w:val="004A31D5"/>
    <w:rsid w:val="004B050D"/>
    <w:rsid w:val="004C165D"/>
    <w:rsid w:val="004D2556"/>
    <w:rsid w:val="004D6452"/>
    <w:rsid w:val="00532522"/>
    <w:rsid w:val="00533652"/>
    <w:rsid w:val="00546E42"/>
    <w:rsid w:val="00547B66"/>
    <w:rsid w:val="005715E5"/>
    <w:rsid w:val="00594993"/>
    <w:rsid w:val="005E297B"/>
    <w:rsid w:val="005E6F30"/>
    <w:rsid w:val="005F2665"/>
    <w:rsid w:val="006110A4"/>
    <w:rsid w:val="0061479F"/>
    <w:rsid w:val="00630B8B"/>
    <w:rsid w:val="00633B53"/>
    <w:rsid w:val="00663979"/>
    <w:rsid w:val="00675022"/>
    <w:rsid w:val="00681139"/>
    <w:rsid w:val="006905B0"/>
    <w:rsid w:val="006E057E"/>
    <w:rsid w:val="006E0B74"/>
    <w:rsid w:val="006E2C08"/>
    <w:rsid w:val="006E2E90"/>
    <w:rsid w:val="006E4C8E"/>
    <w:rsid w:val="007032FA"/>
    <w:rsid w:val="007034AD"/>
    <w:rsid w:val="007234BE"/>
    <w:rsid w:val="00741D3E"/>
    <w:rsid w:val="0074744F"/>
    <w:rsid w:val="00763C5F"/>
    <w:rsid w:val="007745D8"/>
    <w:rsid w:val="00776D2F"/>
    <w:rsid w:val="007A5F7F"/>
    <w:rsid w:val="00827A7C"/>
    <w:rsid w:val="0084001D"/>
    <w:rsid w:val="0084163D"/>
    <w:rsid w:val="00871EF6"/>
    <w:rsid w:val="00894E30"/>
    <w:rsid w:val="008C28FA"/>
    <w:rsid w:val="008D0F40"/>
    <w:rsid w:val="008D137B"/>
    <w:rsid w:val="008D3A35"/>
    <w:rsid w:val="008E44A6"/>
    <w:rsid w:val="008F7B37"/>
    <w:rsid w:val="009146E4"/>
    <w:rsid w:val="00914CA5"/>
    <w:rsid w:val="0091554B"/>
    <w:rsid w:val="00915568"/>
    <w:rsid w:val="00917C75"/>
    <w:rsid w:val="0092639D"/>
    <w:rsid w:val="0092693C"/>
    <w:rsid w:val="0093473D"/>
    <w:rsid w:val="00940759"/>
    <w:rsid w:val="00941649"/>
    <w:rsid w:val="00961D9D"/>
    <w:rsid w:val="00977C8D"/>
    <w:rsid w:val="0099125B"/>
    <w:rsid w:val="009A2155"/>
    <w:rsid w:val="009A6F72"/>
    <w:rsid w:val="009C039F"/>
    <w:rsid w:val="009C0D76"/>
    <w:rsid w:val="009C6B7B"/>
    <w:rsid w:val="009D2346"/>
    <w:rsid w:val="009D325C"/>
    <w:rsid w:val="009E016B"/>
    <w:rsid w:val="009E1070"/>
    <w:rsid w:val="009E5716"/>
    <w:rsid w:val="009F45B5"/>
    <w:rsid w:val="00A01BC3"/>
    <w:rsid w:val="00A16291"/>
    <w:rsid w:val="00A22127"/>
    <w:rsid w:val="00A32F28"/>
    <w:rsid w:val="00A435DE"/>
    <w:rsid w:val="00A435F8"/>
    <w:rsid w:val="00A468B4"/>
    <w:rsid w:val="00A55463"/>
    <w:rsid w:val="00A700D2"/>
    <w:rsid w:val="00A705A8"/>
    <w:rsid w:val="00A73337"/>
    <w:rsid w:val="00A76DF0"/>
    <w:rsid w:val="00A84A80"/>
    <w:rsid w:val="00A86288"/>
    <w:rsid w:val="00AA0918"/>
    <w:rsid w:val="00AA25CA"/>
    <w:rsid w:val="00AD703C"/>
    <w:rsid w:val="00AF7EEE"/>
    <w:rsid w:val="00B05F2D"/>
    <w:rsid w:val="00B0775F"/>
    <w:rsid w:val="00B11F8F"/>
    <w:rsid w:val="00B2521F"/>
    <w:rsid w:val="00B54F57"/>
    <w:rsid w:val="00B62506"/>
    <w:rsid w:val="00B62E48"/>
    <w:rsid w:val="00B62F3F"/>
    <w:rsid w:val="00B87A50"/>
    <w:rsid w:val="00B959A1"/>
    <w:rsid w:val="00BA2300"/>
    <w:rsid w:val="00BA23C2"/>
    <w:rsid w:val="00BB4463"/>
    <w:rsid w:val="00C07E5F"/>
    <w:rsid w:val="00C1345C"/>
    <w:rsid w:val="00C1775A"/>
    <w:rsid w:val="00C24182"/>
    <w:rsid w:val="00C3615D"/>
    <w:rsid w:val="00C92450"/>
    <w:rsid w:val="00CA0BF5"/>
    <w:rsid w:val="00CA28C3"/>
    <w:rsid w:val="00CA671D"/>
    <w:rsid w:val="00CE4C10"/>
    <w:rsid w:val="00CF5914"/>
    <w:rsid w:val="00CF6606"/>
    <w:rsid w:val="00D02E5E"/>
    <w:rsid w:val="00D10650"/>
    <w:rsid w:val="00D43F35"/>
    <w:rsid w:val="00D4450D"/>
    <w:rsid w:val="00D5000E"/>
    <w:rsid w:val="00D665B4"/>
    <w:rsid w:val="00D71C23"/>
    <w:rsid w:val="00D86231"/>
    <w:rsid w:val="00DB626C"/>
    <w:rsid w:val="00DC74DE"/>
    <w:rsid w:val="00DE14C4"/>
    <w:rsid w:val="00DF1BA5"/>
    <w:rsid w:val="00DF4328"/>
    <w:rsid w:val="00E130A7"/>
    <w:rsid w:val="00E55999"/>
    <w:rsid w:val="00E6193C"/>
    <w:rsid w:val="00E91B0D"/>
    <w:rsid w:val="00EA591C"/>
    <w:rsid w:val="00EB43EF"/>
    <w:rsid w:val="00ED0990"/>
    <w:rsid w:val="00ED2500"/>
    <w:rsid w:val="00ED388A"/>
    <w:rsid w:val="00EE24E9"/>
    <w:rsid w:val="00EF3E08"/>
    <w:rsid w:val="00EF7B22"/>
    <w:rsid w:val="00F02D26"/>
    <w:rsid w:val="00F23C34"/>
    <w:rsid w:val="00F25D2E"/>
    <w:rsid w:val="00F31F8D"/>
    <w:rsid w:val="00F55367"/>
    <w:rsid w:val="00F7429C"/>
    <w:rsid w:val="00F74725"/>
    <w:rsid w:val="00FA6A92"/>
    <w:rsid w:val="00FB38A9"/>
    <w:rsid w:val="00FB61F8"/>
    <w:rsid w:val="00FC6790"/>
    <w:rsid w:val="00FE4AEC"/>
    <w:rsid w:val="00FF10BF"/>
    <w:rsid w:val="00FF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831B2E"/>
  <w15:docId w15:val="{EF47C0A0-2535-4548-8A9D-B556622B3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widowControl w:val="0"/>
      <w:tabs>
        <w:tab w:val="center" w:pos="4680"/>
        <w:tab w:val="right" w:pos="9360"/>
      </w:tabs>
      <w:jc w:val="both"/>
    </w:pPr>
    <w:rPr>
      <w:rFonts w:ascii="Century" w:hAnsi="Century" w:cs="Arial Unicode MS"/>
      <w:color w:val="000000"/>
      <w:kern w:val="2"/>
      <w:sz w:val="24"/>
      <w:szCs w:val="24"/>
      <w:u w:color="000000"/>
    </w:rPr>
  </w:style>
  <w:style w:type="paragraph" w:customStyle="1" w:styleId="a">
    <w:name w:val="ヘッダとフッタ"/>
    <w:pPr>
      <w:tabs>
        <w:tab w:val="right" w:pos="9020"/>
      </w:tabs>
    </w:pPr>
    <w:rPr>
      <w:rFonts w:ascii="ヒラギノ角ゴ ProN W3" w:eastAsia="ヒラギノ角ゴ ProN W3" w:hAnsi="ヒラギノ角ゴ ProN W3" w:cs="ヒラギノ角ゴ ProN W3"/>
      <w:color w:val="000000"/>
      <w:sz w:val="24"/>
      <w:szCs w:val="24"/>
    </w:rPr>
  </w:style>
  <w:style w:type="paragraph" w:customStyle="1" w:styleId="1">
    <w:name w:val="本文1"/>
    <w:link w:val="10"/>
    <w:pPr>
      <w:widowControl w:val="0"/>
      <w:jc w:val="both"/>
    </w:pPr>
    <w:rPr>
      <w:rFonts w:ascii="Century" w:hAnsi="Century" w:cs="Arial Unicode MS"/>
      <w:color w:val="000000"/>
      <w:kern w:val="2"/>
      <w:sz w:val="24"/>
      <w:szCs w:val="24"/>
      <w:u w:color="000000"/>
    </w:rPr>
  </w:style>
  <w:style w:type="paragraph" w:customStyle="1" w:styleId="a0">
    <w:name w:val="デフォルト"/>
    <w:rPr>
      <w:rFonts w:ascii="ヒラギノ角ゴ ProN W3" w:eastAsia="ヒラギノ角ゴ ProN W3" w:hAnsi="ヒラギノ角ゴ ProN W3" w:cs="ヒラギノ角ゴ ProN W3"/>
      <w:color w:val="000000"/>
      <w:sz w:val="22"/>
      <w:szCs w:val="22"/>
    </w:rPr>
  </w:style>
  <w:style w:type="character" w:customStyle="1" w:styleId="a1">
    <w:name w:val="なし"/>
  </w:style>
  <w:style w:type="character" w:customStyle="1" w:styleId="Hyperlink0">
    <w:name w:val="Hyperlink.0"/>
    <w:basedOn w:val="a1"/>
    <w:rPr>
      <w:rFonts w:ascii="Times New Roman" w:eastAsia="Times New Roman" w:hAnsi="Times New Roman" w:cs="Times New Roman"/>
      <w:color w:val="000000"/>
      <w:kern w:val="0"/>
      <w:u w:val="single"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9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91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152727"/>
    <w:pPr>
      <w:jc w:val="center"/>
    </w:pPr>
  </w:style>
  <w:style w:type="character" w:customStyle="1" w:styleId="10">
    <w:name w:val="本文1 (文字)"/>
    <w:basedOn w:val="DefaultParagraphFont"/>
    <w:link w:val="1"/>
    <w:rsid w:val="00152727"/>
    <w:rPr>
      <w:rFonts w:ascii="Century" w:hAnsi="Century" w:cs="Arial Unicode MS"/>
      <w:color w:val="000000"/>
      <w:kern w:val="2"/>
      <w:sz w:val="24"/>
      <w:szCs w:val="24"/>
      <w:u w:color="000000"/>
    </w:rPr>
  </w:style>
  <w:style w:type="character" w:customStyle="1" w:styleId="EndNoteBibliographyTitle0">
    <w:name w:val="EndNote Bibliography Title (文字)"/>
    <w:basedOn w:val="10"/>
    <w:link w:val="EndNoteBibliographyTitle"/>
    <w:rsid w:val="00152727"/>
    <w:rPr>
      <w:rFonts w:ascii="Century" w:hAnsi="Century" w:cs="Arial Unicode MS"/>
      <w:color w:val="000000"/>
      <w:kern w:val="2"/>
      <w:sz w:val="24"/>
      <w:szCs w:val="24"/>
      <w:u w:color="000000"/>
    </w:rPr>
  </w:style>
  <w:style w:type="paragraph" w:customStyle="1" w:styleId="EndNoteBibliography">
    <w:name w:val="EndNote Bibliography"/>
    <w:basedOn w:val="Normal"/>
    <w:link w:val="EndNoteBibliography0"/>
    <w:rsid w:val="00152727"/>
  </w:style>
  <w:style w:type="character" w:customStyle="1" w:styleId="EndNoteBibliography0">
    <w:name w:val="EndNote Bibliography (文字)"/>
    <w:basedOn w:val="10"/>
    <w:link w:val="EndNoteBibliography"/>
    <w:rsid w:val="00152727"/>
    <w:rPr>
      <w:rFonts w:ascii="Century" w:hAnsi="Century" w:cs="Arial Unicode MS"/>
      <w:color w:val="000000"/>
      <w:kern w:val="2"/>
      <w:sz w:val="24"/>
      <w:szCs w:val="24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A7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D645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6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8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3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テーマ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5</Words>
  <Characters>2652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kins, Lisa (NIH/NCI) [E]</dc:creator>
  <cp:lastModifiedBy>Leonard, Warren J (NIH/NHLBI) [E]</cp:lastModifiedBy>
  <cp:revision>4</cp:revision>
  <cp:lastPrinted>2020-11-23T03:43:00Z</cp:lastPrinted>
  <dcterms:created xsi:type="dcterms:W3CDTF">2021-05-09T17:34:00Z</dcterms:created>
  <dcterms:modified xsi:type="dcterms:W3CDTF">2021-05-09T17:58:00Z</dcterms:modified>
</cp:coreProperties>
</file>